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D63" w:rsidRDefault="003A3D63">
      <w:r w:rsidRPr="00490792">
        <w:rPr>
          <w:b/>
        </w:rPr>
        <w:t xml:space="preserve">Table </w:t>
      </w:r>
      <w:r w:rsidR="00490792" w:rsidRPr="00490792">
        <w:rPr>
          <w:b/>
        </w:rPr>
        <w:t>S</w:t>
      </w:r>
      <w:r w:rsidRPr="00490792">
        <w:rPr>
          <w:b/>
        </w:rPr>
        <w:t>1</w:t>
      </w:r>
      <w:r>
        <w:t xml:space="preserve">: </w:t>
      </w:r>
      <w:proofErr w:type="spellStart"/>
      <w:r w:rsidRPr="00756B61">
        <w:t>Univariable</w:t>
      </w:r>
      <w:proofErr w:type="spellEnd"/>
      <w:r w:rsidRPr="00756B61">
        <w:t xml:space="preserve"> association of previous test result and age-group with “tested Ct positive” by test reason among women, 2008-2014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3260"/>
        <w:gridCol w:w="1417"/>
        <w:gridCol w:w="933"/>
        <w:gridCol w:w="1164"/>
        <w:gridCol w:w="1164"/>
      </w:tblGrid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Odds</w:t>
            </w:r>
            <w:r w:rsidRPr="001E4846">
              <w:rPr>
                <w:rFonts w:ascii="Calibri" w:eastAsia="Times New Roman" w:hAnsi="Calibri" w:cs="Times New Roman"/>
              </w:rPr>
              <w:t xml:space="preserve"> ratio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p</w:t>
            </w:r>
            <w:r w:rsidRPr="001E4846">
              <w:rPr>
                <w:rFonts w:ascii="Calibri" w:eastAsia="Times New Roman" w:hAnsi="Calibri" w:cs="Times New Roman"/>
              </w:rPr>
              <w:t>-value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lower 99%-C</w:t>
            </w:r>
            <w:r w:rsidR="008C7960">
              <w:rPr>
                <w:rFonts w:ascii="Calibri" w:eastAsia="Times New Roman" w:hAnsi="Calibri" w:cs="Times New Roman"/>
              </w:rPr>
              <w:t>I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upper 99%-CI</w:t>
            </w:r>
          </w:p>
        </w:tc>
      </w:tr>
      <w:tr w:rsidR="001E4846" w:rsidRPr="001E4846" w:rsidTr="00E116C0">
        <w:trPr>
          <w:trHeight w:val="283"/>
        </w:trPr>
        <w:tc>
          <w:tcPr>
            <w:tcW w:w="10080" w:type="dxa"/>
            <w:gridSpan w:val="6"/>
            <w:shd w:val="clear" w:color="auto" w:fill="auto"/>
            <w:noWrap/>
            <w:vAlign w:val="bottom"/>
            <w:hideMark/>
          </w:tcPr>
          <w:p w:rsidR="001E4846" w:rsidRDefault="001E4846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Test reason: Screening &lt;25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Previous test results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 xml:space="preserve">positive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3.08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2.87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3.31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unknown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49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43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55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Age group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20-24 year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15-19 year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</w:t>
            </w:r>
            <w:r w:rsidR="00974A32" w:rsidRPr="001E4846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99</w:t>
            </w:r>
          </w:p>
        </w:tc>
      </w:tr>
      <w:tr w:rsidR="001E4846" w:rsidRPr="001E4846" w:rsidTr="00E116C0">
        <w:trPr>
          <w:trHeight w:val="283"/>
        </w:trPr>
        <w:tc>
          <w:tcPr>
            <w:tcW w:w="10080" w:type="dxa"/>
            <w:gridSpan w:val="6"/>
            <w:shd w:val="clear" w:color="auto" w:fill="auto"/>
            <w:noWrap/>
            <w:vAlign w:val="bottom"/>
          </w:tcPr>
          <w:p w:rsidR="001E4846" w:rsidRPr="00B64D63" w:rsidRDefault="001E4846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1E4846" w:rsidRPr="001E4846" w:rsidTr="00E116C0">
        <w:trPr>
          <w:trHeight w:val="283"/>
        </w:trPr>
        <w:tc>
          <w:tcPr>
            <w:tcW w:w="10080" w:type="dxa"/>
            <w:gridSpan w:val="6"/>
            <w:shd w:val="clear" w:color="auto" w:fill="auto"/>
            <w:noWrap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Test reason: Screening pregnancy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Previous test results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 xml:space="preserve">positive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3.95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2.79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5.22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unknown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94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82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2.06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Age group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20-24 years</w:t>
            </w:r>
            <w:bookmarkStart w:id="0" w:name="_GoBack"/>
            <w:bookmarkEnd w:id="0"/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15-1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82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73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92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25-2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35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34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37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30-3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6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6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7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35-3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2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40 years and older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1E4846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</w:t>
            </w:r>
            <w:r w:rsidR="00974A32" w:rsidRPr="001E4846">
              <w:rPr>
                <w:rFonts w:ascii="Calibri" w:eastAsia="Times New Roman" w:hAnsi="Calibri" w:cs="Times New Roman"/>
              </w:rPr>
              <w:t>.08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2</w:t>
            </w:r>
          </w:p>
        </w:tc>
      </w:tr>
      <w:tr w:rsidR="001E4846" w:rsidRPr="001E4846" w:rsidTr="00E116C0">
        <w:trPr>
          <w:trHeight w:val="283"/>
        </w:trPr>
        <w:tc>
          <w:tcPr>
            <w:tcW w:w="10080" w:type="dxa"/>
            <w:gridSpan w:val="6"/>
            <w:shd w:val="clear" w:color="auto" w:fill="auto"/>
            <w:noWrap/>
            <w:vAlign w:val="bottom"/>
            <w:hideMark/>
          </w:tcPr>
          <w:p w:rsidR="001E4846" w:rsidRDefault="001E4846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Test reason: Diagnostic testing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Previous test results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 xml:space="preserve">positive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4.34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4.09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4.61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unknown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45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38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52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6A0CA1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Age group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20-24 year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Ref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15-1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08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03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1.13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25-2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62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59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65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30-3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33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31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35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35-3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23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25</w:t>
            </w:r>
          </w:p>
        </w:tc>
      </w:tr>
      <w:tr w:rsidR="001E4846" w:rsidRPr="001E4846" w:rsidTr="00E116C0">
        <w:trPr>
          <w:trHeight w:val="283"/>
        </w:trPr>
        <w:tc>
          <w:tcPr>
            <w:tcW w:w="2142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40 years and older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:rsidR="00B64D63" w:rsidRPr="00B64D63" w:rsidRDefault="00B64D63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64D63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:rsidR="00B64D63" w:rsidRPr="00B64D63" w:rsidRDefault="00974A32" w:rsidP="00E116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4846">
              <w:rPr>
                <w:rFonts w:ascii="Calibri" w:eastAsia="Times New Roman" w:hAnsi="Calibri" w:cs="Times New Roman"/>
              </w:rPr>
              <w:t>0.20</w:t>
            </w:r>
          </w:p>
        </w:tc>
      </w:tr>
    </w:tbl>
    <w:p w:rsidR="00FC1C6C" w:rsidRDefault="00FC1C6C" w:rsidP="003A3D63"/>
    <w:sectPr w:rsidR="00FC1C6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64D63"/>
    <w:rsid w:val="001E4846"/>
    <w:rsid w:val="003A3D63"/>
    <w:rsid w:val="00440808"/>
    <w:rsid w:val="00490792"/>
    <w:rsid w:val="006A0CA1"/>
    <w:rsid w:val="008C7960"/>
    <w:rsid w:val="00974A32"/>
    <w:rsid w:val="00B64D63"/>
    <w:rsid w:val="00E116C0"/>
    <w:rsid w:val="00FC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5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896</Characters>
  <Application>Microsoft Office Word</Application>
  <DocSecurity>0</DocSecurity>
  <Lines>179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areva, Sandra</dc:creator>
  <cp:lastModifiedBy>LAWID</cp:lastModifiedBy>
  <cp:revision>3</cp:revision>
  <cp:lastPrinted>2017-06-28T12:23:00Z</cp:lastPrinted>
  <dcterms:created xsi:type="dcterms:W3CDTF">2018-06-28T16:14:00Z</dcterms:created>
  <dcterms:modified xsi:type="dcterms:W3CDTF">2018-08-10T16:07:00Z</dcterms:modified>
</cp:coreProperties>
</file>